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EAE84B" w14:textId="224E923C" w:rsidR="002E005D" w:rsidRDefault="002E005D" w:rsidP="002E005D">
      <w:pPr>
        <w:pStyle w:val="Caption"/>
        <w:spacing w:after="120"/>
        <w:contextualSpacing/>
        <w:jc w:val="both"/>
        <w:rPr>
          <w:rFonts w:ascii="Arial" w:hAnsi="Arial" w:cs="Arial"/>
          <w:b/>
          <w:bCs/>
          <w:i w:val="0"/>
          <w:iCs w:val="0"/>
          <w:color w:val="000000" w:themeColor="text1"/>
          <w:sz w:val="22"/>
          <w:szCs w:val="22"/>
        </w:rPr>
      </w:pPr>
      <w:bookmarkStart w:id="0" w:name="_GoBack"/>
      <w:bookmarkEnd w:id="0"/>
      <w:r>
        <w:rPr>
          <w:rFonts w:ascii="Arial" w:hAnsi="Arial" w:cs="Arial"/>
          <w:b/>
          <w:bCs/>
          <w:i w:val="0"/>
          <w:iCs w:val="0"/>
          <w:color w:val="000000" w:themeColor="text1"/>
          <w:sz w:val="22"/>
          <w:szCs w:val="22"/>
        </w:rPr>
        <w:t>Supplementary legends</w:t>
      </w:r>
    </w:p>
    <w:p w14:paraId="27610C52" w14:textId="77777777" w:rsidR="002E005D" w:rsidRDefault="002E005D" w:rsidP="002E005D">
      <w:pPr>
        <w:pStyle w:val="Caption"/>
        <w:spacing w:after="120"/>
        <w:contextualSpacing/>
        <w:jc w:val="both"/>
        <w:rPr>
          <w:rFonts w:ascii="Arial" w:hAnsi="Arial" w:cs="Arial"/>
          <w:b/>
          <w:bCs/>
          <w:i w:val="0"/>
          <w:iCs w:val="0"/>
          <w:color w:val="000000" w:themeColor="text1"/>
          <w:sz w:val="22"/>
          <w:szCs w:val="22"/>
        </w:rPr>
      </w:pPr>
    </w:p>
    <w:p w14:paraId="6318953C" w14:textId="40DE3341" w:rsidR="002E005D" w:rsidRPr="00A21A0E" w:rsidRDefault="002E005D" w:rsidP="002E005D">
      <w:pPr>
        <w:pStyle w:val="Caption"/>
        <w:spacing w:after="120"/>
        <w:contextualSpacing/>
        <w:jc w:val="both"/>
        <w:rPr>
          <w:rFonts w:ascii="Arial" w:hAnsi="Arial" w:cs="Arial"/>
          <w:i w:val="0"/>
          <w:iCs w:val="0"/>
          <w:color w:val="000000" w:themeColor="text1"/>
          <w:sz w:val="22"/>
          <w:szCs w:val="22"/>
        </w:rPr>
      </w:pPr>
      <w:r w:rsidRPr="00A21A0E">
        <w:rPr>
          <w:rFonts w:ascii="Arial" w:hAnsi="Arial" w:cs="Arial"/>
          <w:b/>
          <w:bCs/>
          <w:i w:val="0"/>
          <w:iCs w:val="0"/>
          <w:color w:val="000000" w:themeColor="text1"/>
          <w:sz w:val="22"/>
          <w:szCs w:val="22"/>
        </w:rPr>
        <w:t>Suppl. Figure 1. Knockout of GCN2 in ATF</w:t>
      </w:r>
      <w:proofErr w:type="gramStart"/>
      <w:r w:rsidRPr="00A21A0E">
        <w:rPr>
          <w:rFonts w:ascii="Arial" w:hAnsi="Arial" w:cs="Arial"/>
          <w:b/>
          <w:bCs/>
          <w:i w:val="0"/>
          <w:iCs w:val="0"/>
          <w:color w:val="000000" w:themeColor="text1"/>
          <w:sz w:val="22"/>
          <w:szCs w:val="22"/>
        </w:rPr>
        <w:t>4::</w:t>
      </w:r>
      <w:proofErr w:type="spellStart"/>
      <w:proofErr w:type="gramEnd"/>
      <w:r w:rsidRPr="00A21A0E">
        <w:rPr>
          <w:rFonts w:ascii="Arial" w:hAnsi="Arial" w:cs="Arial"/>
          <w:b/>
          <w:bCs/>
          <w:i w:val="0"/>
          <w:iCs w:val="0"/>
          <w:color w:val="000000" w:themeColor="text1"/>
          <w:sz w:val="22"/>
          <w:szCs w:val="22"/>
        </w:rPr>
        <w:t>nanoLuc</w:t>
      </w:r>
      <w:proofErr w:type="spellEnd"/>
      <w:r w:rsidRPr="00A21A0E">
        <w:rPr>
          <w:rFonts w:ascii="Arial" w:hAnsi="Arial" w:cs="Arial"/>
          <w:b/>
          <w:bCs/>
          <w:i w:val="0"/>
          <w:iCs w:val="0"/>
          <w:color w:val="000000" w:themeColor="text1"/>
          <w:sz w:val="22"/>
          <w:szCs w:val="22"/>
        </w:rPr>
        <w:t xml:space="preserve"> reporter HeLa cells</w:t>
      </w:r>
    </w:p>
    <w:p w14:paraId="41221675" w14:textId="77777777" w:rsidR="002E005D" w:rsidRDefault="002E005D" w:rsidP="002E005D">
      <w:pPr>
        <w:pStyle w:val="Caption"/>
        <w:spacing w:after="120"/>
        <w:contextualSpacing/>
        <w:jc w:val="both"/>
        <w:rPr>
          <w:rFonts w:ascii="Arial" w:hAnsi="Arial" w:cs="Arial"/>
          <w:i w:val="0"/>
          <w:iCs w:val="0"/>
          <w:color w:val="000000" w:themeColor="text1"/>
          <w:sz w:val="22"/>
          <w:szCs w:val="22"/>
        </w:rPr>
      </w:pPr>
      <w:r w:rsidRPr="00A21A0E">
        <w:rPr>
          <w:rFonts w:ascii="Arial" w:hAnsi="Arial" w:cs="Arial"/>
          <w:i w:val="0"/>
          <w:iCs w:val="0"/>
          <w:color w:val="000000" w:themeColor="text1"/>
          <w:sz w:val="22"/>
          <w:szCs w:val="22"/>
        </w:rPr>
        <w:t>GCN2 knockout</w:t>
      </w:r>
      <w:r>
        <w:rPr>
          <w:rFonts w:ascii="Arial" w:hAnsi="Arial" w:cs="Arial"/>
          <w:i w:val="0"/>
          <w:iCs w:val="0"/>
          <w:color w:val="000000" w:themeColor="text1"/>
          <w:sz w:val="22"/>
          <w:szCs w:val="22"/>
        </w:rPr>
        <w:t xml:space="preserve"> (KO)</w:t>
      </w:r>
      <w:r w:rsidRPr="00A21A0E">
        <w:rPr>
          <w:rFonts w:ascii="Arial" w:hAnsi="Arial" w:cs="Arial"/>
          <w:i w:val="0"/>
          <w:iCs w:val="0"/>
          <w:color w:val="000000" w:themeColor="text1"/>
          <w:sz w:val="22"/>
          <w:szCs w:val="22"/>
        </w:rPr>
        <w:t xml:space="preserve"> </w:t>
      </w:r>
      <w:r>
        <w:rPr>
          <w:rFonts w:ascii="Arial" w:hAnsi="Arial" w:cs="Arial"/>
          <w:i w:val="0"/>
          <w:iCs w:val="0"/>
          <w:color w:val="000000" w:themeColor="text1"/>
          <w:sz w:val="22"/>
          <w:szCs w:val="22"/>
        </w:rPr>
        <w:t>clonal cell line</w:t>
      </w:r>
      <w:r w:rsidRPr="00A21A0E">
        <w:rPr>
          <w:rFonts w:ascii="Arial" w:hAnsi="Arial" w:cs="Arial"/>
          <w:i w:val="0"/>
          <w:iCs w:val="0"/>
          <w:color w:val="000000" w:themeColor="text1"/>
          <w:sz w:val="22"/>
          <w:szCs w:val="22"/>
        </w:rPr>
        <w:t xml:space="preserve"> generated via </w:t>
      </w:r>
      <w:proofErr w:type="spellStart"/>
      <w:r w:rsidRPr="00A21A0E">
        <w:rPr>
          <w:rFonts w:ascii="Arial" w:hAnsi="Arial" w:cs="Arial"/>
          <w:i w:val="0"/>
          <w:iCs w:val="0"/>
          <w:color w:val="000000" w:themeColor="text1"/>
          <w:sz w:val="22"/>
          <w:szCs w:val="22"/>
        </w:rPr>
        <w:t>CrispR</w:t>
      </w:r>
      <w:proofErr w:type="spellEnd"/>
      <w:r w:rsidRPr="00A21A0E">
        <w:rPr>
          <w:rFonts w:ascii="Arial" w:hAnsi="Arial" w:cs="Arial"/>
          <w:i w:val="0"/>
          <w:iCs w:val="0"/>
          <w:color w:val="000000" w:themeColor="text1"/>
          <w:sz w:val="22"/>
          <w:szCs w:val="22"/>
        </w:rPr>
        <w:t xml:space="preserve">/Cas9. </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A</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 xml:space="preserve"> Schematic of genomic</w:t>
      </w:r>
      <w:r>
        <w:rPr>
          <w:rFonts w:ascii="Arial" w:hAnsi="Arial" w:cs="Arial"/>
          <w:i w:val="0"/>
          <w:iCs w:val="0"/>
          <w:color w:val="000000" w:themeColor="text1"/>
          <w:sz w:val="22"/>
          <w:szCs w:val="22"/>
        </w:rPr>
        <w:t xml:space="preserve"> insertion (</w:t>
      </w:r>
      <w:r w:rsidRPr="00A21A0E">
        <w:rPr>
          <w:rFonts w:ascii="Arial" w:hAnsi="Arial" w:cs="Arial"/>
          <w:i w:val="0"/>
          <w:iCs w:val="0"/>
          <w:color w:val="000000" w:themeColor="text1"/>
          <w:sz w:val="22"/>
          <w:szCs w:val="22"/>
        </w:rPr>
        <w:t>homozygous frameshift mutation</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 xml:space="preserve"> +1 alanine insertion at position 42527)</w:t>
      </w:r>
      <w:r>
        <w:rPr>
          <w:rFonts w:ascii="Arial" w:hAnsi="Arial" w:cs="Arial"/>
          <w:i w:val="0"/>
          <w:iCs w:val="0"/>
          <w:color w:val="000000" w:themeColor="text1"/>
          <w:sz w:val="22"/>
          <w:szCs w:val="22"/>
        </w:rPr>
        <w:t xml:space="preserve"> in</w:t>
      </w:r>
      <w:r w:rsidRPr="00A21A0E">
        <w:rPr>
          <w:rFonts w:ascii="Arial" w:hAnsi="Arial" w:cs="Arial"/>
          <w:i w:val="0"/>
          <w:iCs w:val="0"/>
          <w:color w:val="000000" w:themeColor="text1"/>
          <w:sz w:val="22"/>
          <w:szCs w:val="22"/>
        </w:rPr>
        <w:t xml:space="preserve"> </w:t>
      </w:r>
      <w:r w:rsidRPr="00A21A0E">
        <w:rPr>
          <w:rFonts w:ascii="Arial" w:hAnsi="Arial" w:cs="Arial"/>
          <w:color w:val="000000" w:themeColor="text1"/>
          <w:sz w:val="22"/>
          <w:szCs w:val="22"/>
        </w:rPr>
        <w:t>EIF2AK4</w:t>
      </w:r>
      <w:r w:rsidRPr="00A21A0E">
        <w:rPr>
          <w:rFonts w:ascii="Arial" w:hAnsi="Arial" w:cs="Arial"/>
          <w:i w:val="0"/>
          <w:iCs w:val="0"/>
          <w:color w:val="000000" w:themeColor="text1"/>
          <w:sz w:val="22"/>
          <w:szCs w:val="22"/>
        </w:rPr>
        <w:t xml:space="preserve"> generated via CRISPR/Cas9 targeted to exon 12. </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B</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 xml:space="preserve"> </w:t>
      </w:r>
      <w:proofErr w:type="gramStart"/>
      <w:r w:rsidRPr="00A21A0E">
        <w:rPr>
          <w:rFonts w:ascii="Arial" w:hAnsi="Arial" w:cs="Arial"/>
          <w:i w:val="0"/>
          <w:iCs w:val="0"/>
          <w:color w:val="000000" w:themeColor="text1"/>
          <w:sz w:val="22"/>
          <w:szCs w:val="22"/>
        </w:rPr>
        <w:t>Representative</w:t>
      </w:r>
      <w:proofErr w:type="gramEnd"/>
      <w:r w:rsidRPr="00A21A0E">
        <w:rPr>
          <w:rFonts w:ascii="Arial" w:hAnsi="Arial" w:cs="Arial"/>
          <w:i w:val="0"/>
          <w:iCs w:val="0"/>
          <w:color w:val="000000" w:themeColor="text1"/>
          <w:sz w:val="22"/>
          <w:szCs w:val="22"/>
        </w:rPr>
        <w:t xml:space="preserve"> immunoblot of WT vs GCN2 KO cells treated with 7mM </w:t>
      </w:r>
      <w:proofErr w:type="spellStart"/>
      <w:r w:rsidRPr="00A21A0E">
        <w:rPr>
          <w:rFonts w:ascii="Arial" w:hAnsi="Arial" w:cs="Arial"/>
          <w:i w:val="0"/>
          <w:iCs w:val="0"/>
          <w:color w:val="000000" w:themeColor="text1"/>
          <w:sz w:val="22"/>
          <w:szCs w:val="22"/>
        </w:rPr>
        <w:t>histidinol</w:t>
      </w:r>
      <w:proofErr w:type="spellEnd"/>
      <w:r w:rsidRPr="00A21A0E">
        <w:rPr>
          <w:rFonts w:ascii="Arial" w:hAnsi="Arial" w:cs="Arial"/>
          <w:i w:val="0"/>
          <w:iCs w:val="0"/>
          <w:color w:val="000000" w:themeColor="text1"/>
          <w:sz w:val="22"/>
          <w:szCs w:val="22"/>
        </w:rPr>
        <w:t xml:space="preserve"> or starved of methionine and leucine (-M -L) for 7 hours. </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C</w:t>
      </w:r>
      <w:r>
        <w:rPr>
          <w:rFonts w:ascii="Arial" w:hAnsi="Arial" w:cs="Arial"/>
          <w:i w:val="0"/>
          <w:iCs w:val="0"/>
          <w:color w:val="000000" w:themeColor="text1"/>
          <w:sz w:val="22"/>
          <w:szCs w:val="22"/>
        </w:rPr>
        <w:t>)</w:t>
      </w:r>
      <w:r w:rsidRPr="00A21A0E">
        <w:rPr>
          <w:rFonts w:ascii="Arial" w:hAnsi="Arial" w:cs="Arial"/>
          <w:i w:val="0"/>
          <w:iCs w:val="0"/>
          <w:color w:val="000000" w:themeColor="text1"/>
          <w:sz w:val="22"/>
          <w:szCs w:val="22"/>
        </w:rPr>
        <w:t xml:space="preserve"> Quantifications of B; β-actin signal is used as loading control; data in B are normalised to WT untreated (lane 1). n=3 biological replicates. Ordinary 1-way ANOVA with multiple comparisons</w:t>
      </w:r>
      <w:r>
        <w:rPr>
          <w:rFonts w:ascii="Arial" w:hAnsi="Arial" w:cs="Arial"/>
          <w:i w:val="0"/>
          <w:iCs w:val="0"/>
          <w:color w:val="000000" w:themeColor="text1"/>
          <w:sz w:val="22"/>
          <w:szCs w:val="22"/>
        </w:rPr>
        <w:t xml:space="preserve">. </w:t>
      </w:r>
      <w:r w:rsidRPr="007B7AEA">
        <w:rPr>
          <w:rFonts w:ascii="Arial" w:hAnsi="Arial" w:cs="Arial"/>
          <w:i w:val="0"/>
          <w:iCs w:val="0"/>
          <w:color w:val="000000" w:themeColor="text1"/>
          <w:sz w:val="22"/>
          <w:szCs w:val="22"/>
        </w:rPr>
        <w:t>* P&lt;0.05, *** P&lt;0.001, **** P&lt;0.0001.</w:t>
      </w:r>
    </w:p>
    <w:p w14:paraId="53C4636A" w14:textId="77777777" w:rsidR="002E005D" w:rsidRDefault="002E005D" w:rsidP="002E005D">
      <w:pPr>
        <w:pStyle w:val="Caption"/>
        <w:spacing w:after="120"/>
        <w:contextualSpacing/>
        <w:jc w:val="both"/>
        <w:rPr>
          <w:rFonts w:ascii="Arial" w:hAnsi="Arial" w:cs="Arial"/>
          <w:b/>
          <w:bCs/>
          <w:i w:val="0"/>
          <w:iCs w:val="0"/>
          <w:color w:val="000000" w:themeColor="text1"/>
          <w:sz w:val="22"/>
          <w:szCs w:val="22"/>
        </w:rPr>
      </w:pPr>
    </w:p>
    <w:p w14:paraId="3026BC57" w14:textId="77777777" w:rsidR="002E005D" w:rsidRPr="00A21A0E" w:rsidRDefault="002E005D" w:rsidP="002E005D">
      <w:pPr>
        <w:pStyle w:val="Caption"/>
        <w:spacing w:after="120"/>
        <w:contextualSpacing/>
        <w:jc w:val="both"/>
        <w:rPr>
          <w:rFonts w:ascii="Arial" w:hAnsi="Arial" w:cs="Arial"/>
          <w:b/>
          <w:bCs/>
          <w:i w:val="0"/>
          <w:iCs w:val="0"/>
          <w:color w:val="000000" w:themeColor="text1"/>
          <w:sz w:val="22"/>
          <w:szCs w:val="22"/>
        </w:rPr>
      </w:pPr>
      <w:r w:rsidRPr="00A21A0E">
        <w:rPr>
          <w:rFonts w:ascii="Arial" w:hAnsi="Arial" w:cs="Arial"/>
          <w:b/>
          <w:bCs/>
          <w:i w:val="0"/>
          <w:iCs w:val="0"/>
          <w:color w:val="000000" w:themeColor="text1"/>
          <w:sz w:val="22"/>
          <w:szCs w:val="22"/>
        </w:rPr>
        <w:t xml:space="preserve">Suppl. Figure 2. GCN2 kinase domain </w:t>
      </w:r>
      <w:proofErr w:type="spellStart"/>
      <w:r w:rsidRPr="00A21A0E">
        <w:rPr>
          <w:rFonts w:ascii="Arial" w:hAnsi="Arial" w:cs="Arial"/>
          <w:b/>
          <w:bCs/>
          <w:i w:val="0"/>
          <w:iCs w:val="0"/>
          <w:color w:val="000000" w:themeColor="text1"/>
          <w:sz w:val="22"/>
          <w:szCs w:val="22"/>
        </w:rPr>
        <w:t>dimerisation</w:t>
      </w:r>
      <w:proofErr w:type="spellEnd"/>
      <w:r w:rsidRPr="00A21A0E">
        <w:rPr>
          <w:rFonts w:ascii="Arial" w:hAnsi="Arial" w:cs="Arial"/>
          <w:b/>
          <w:bCs/>
          <w:i w:val="0"/>
          <w:iCs w:val="0"/>
          <w:color w:val="000000" w:themeColor="text1"/>
          <w:sz w:val="22"/>
          <w:szCs w:val="22"/>
        </w:rPr>
        <w:t xml:space="preserve"> interface</w:t>
      </w:r>
    </w:p>
    <w:p w14:paraId="59141F7C" w14:textId="77777777" w:rsidR="002E005D" w:rsidRPr="00A21A0E" w:rsidRDefault="002E005D" w:rsidP="002E005D">
      <w:pPr>
        <w:pStyle w:val="Caption"/>
        <w:spacing w:after="120"/>
        <w:contextualSpacing/>
        <w:jc w:val="both"/>
        <w:rPr>
          <w:rFonts w:ascii="Arial" w:hAnsi="Arial" w:cs="Arial"/>
          <w:b/>
          <w:bCs/>
          <w:i w:val="0"/>
          <w:iCs w:val="0"/>
          <w:color w:val="000000" w:themeColor="text1"/>
          <w:sz w:val="22"/>
          <w:szCs w:val="22"/>
        </w:rPr>
      </w:pPr>
      <w:r w:rsidRPr="00A21A0E">
        <w:rPr>
          <w:rFonts w:ascii="Arial" w:hAnsi="Arial" w:cs="Arial"/>
          <w:i w:val="0"/>
          <w:iCs w:val="0"/>
          <w:color w:val="000000" w:themeColor="text1"/>
          <w:sz w:val="22"/>
          <w:szCs w:val="22"/>
        </w:rPr>
        <w:t>(A) An overview of the parallel back-to-back GCN2 kinase domain dimer; monomers are in green and cyan (Crystal structure PDB accession: 7QWK)</w:t>
      </w:r>
      <w:r w:rsidRPr="00A21A0E">
        <w:rPr>
          <w:rFonts w:ascii="Arial" w:hAnsi="Arial" w:cs="Arial"/>
          <w:i w:val="0"/>
          <w:iCs w:val="0"/>
          <w:color w:val="000000" w:themeColor="text1"/>
          <w:sz w:val="22"/>
          <w:szCs w:val="22"/>
        </w:rPr>
        <w:fldChar w:fldCharType="begin"/>
      </w:r>
      <w:r w:rsidRPr="00A21A0E">
        <w:rPr>
          <w:rFonts w:ascii="Arial" w:hAnsi="Arial" w:cs="Arial"/>
          <w:i w:val="0"/>
          <w:iCs w:val="0"/>
          <w:color w:val="000000" w:themeColor="text1"/>
          <w:sz w:val="22"/>
          <w:szCs w:val="22"/>
        </w:rPr>
        <w:instrText xml:space="preserve"> ADDIN ZOTERO_ITEM CSL_CITATION {"citationID":"olw2ORP6","properties":{"formattedCitation":"\\super 41\\nosupersub{}","plainCitation":"41","noteIndex":0},"citationItems":[{"id":1081,"uris":["http://zotero.org/users/10487033/items/GF674DAX"],"itemData":{"id":1081,"type":"article-journal","abstract":"When activated by amino acid starvation, the stress sensing protein kinase GCN2 phosphorylates the eukaryotic initiation factor 2 alpha, inhibiting translation to conserve energy and facilitate cell survival. Amino acid starvation, particularly of tryptophan and arginine, affects immune tolerance by suppressing differentiation and proliferation of T-cells via activation of GCN2 kinase. In addition, the GCN2 pathway mediates cancer survival directly within the context of metabolic stress. Here, we report the first crystal structures of the human GCN2 kinase domain (KD) in complex with two inhibitors of different size, shape, and chemical scaffold. Three novel activation loop conformations representative of different activation states of the kinase are described. In addition, a novel dimerization organization for GCN2 is observed. This arrangement is consistent with the hypothesis that the GCN2 KD forms an antiparallel inactive dimer until uncharged tRNA binds to it and triggers conformational changes that shift the equilibrium to the active parallel dimer.","container-title":"Biochemical Journal","DOI":"10.1042/BCJ20190196","ISSN":"0264-6021, 1470-8728","issue":"1","language":"en","page":"275-284","source":"DOI.org (Crossref)","title":"The structure of human GCN2 reveals a parallel, back-to-back kinase dimer with a plastic DFG activation loop motif","volume":"477","author":[{"family":"Maia de Oliveira","given":"Taiana"},{"family":"Korboukh","given":"Victoria"},{"family":"Caswell","given":"Sarah"},{"family":"Winter Holt","given":"Jon J."},{"family":"Lamb","given":"Michelle"},{"family":"Hird","given":"Alexander W."},{"family":"Overman","given":"Ross"}],"issued":{"date-parts":[["2020",1,17]]}}}],"schema":"https://github.com/citation-style-language/schema/raw/master/csl-citation.json"} </w:instrText>
      </w:r>
      <w:r w:rsidRPr="00A21A0E">
        <w:rPr>
          <w:rFonts w:ascii="Arial" w:hAnsi="Arial" w:cs="Arial"/>
          <w:i w:val="0"/>
          <w:iCs w:val="0"/>
          <w:color w:val="000000" w:themeColor="text1"/>
          <w:sz w:val="22"/>
          <w:szCs w:val="22"/>
        </w:rPr>
        <w:fldChar w:fldCharType="separate"/>
      </w:r>
      <w:r w:rsidRPr="00A21A0E">
        <w:rPr>
          <w:rFonts w:ascii="Arial" w:hAnsi="Arial" w:cs="Arial"/>
          <w:color w:val="000000" w:themeColor="text1"/>
          <w:sz w:val="22"/>
          <w:vertAlign w:val="superscript"/>
        </w:rPr>
        <w:t>41</w:t>
      </w:r>
      <w:r w:rsidRPr="00A21A0E">
        <w:rPr>
          <w:rFonts w:ascii="Arial" w:hAnsi="Arial" w:cs="Arial"/>
          <w:i w:val="0"/>
          <w:iCs w:val="0"/>
          <w:color w:val="000000" w:themeColor="text1"/>
          <w:sz w:val="22"/>
          <w:szCs w:val="22"/>
        </w:rPr>
        <w:fldChar w:fldCharType="end"/>
      </w:r>
      <w:r w:rsidRPr="00A21A0E">
        <w:rPr>
          <w:rFonts w:ascii="Arial" w:hAnsi="Arial" w:cs="Arial"/>
          <w:i w:val="0"/>
          <w:iCs w:val="0"/>
          <w:color w:val="000000" w:themeColor="text1"/>
          <w:sz w:val="22"/>
          <w:szCs w:val="22"/>
        </w:rPr>
        <w:t>. The box highlights salt-bridges between R585 and E589, reported to stabilise this parallel conformation (active)</w:t>
      </w:r>
      <w:r>
        <w:rPr>
          <w:rFonts w:ascii="Arial" w:hAnsi="Arial" w:cs="Arial"/>
          <w:i w:val="0"/>
          <w:iCs w:val="0"/>
          <w:color w:val="000000" w:themeColor="text1"/>
          <w:sz w:val="22"/>
          <w:szCs w:val="22"/>
        </w:rPr>
        <w:fldChar w:fldCharType="begin"/>
      </w:r>
      <w:r>
        <w:rPr>
          <w:rFonts w:ascii="Arial" w:hAnsi="Arial" w:cs="Arial"/>
          <w:i w:val="0"/>
          <w:iCs w:val="0"/>
          <w:color w:val="000000" w:themeColor="text1"/>
          <w:sz w:val="22"/>
          <w:szCs w:val="22"/>
        </w:rPr>
        <w:instrText xml:space="preserve"> ADDIN ZOTERO_ITEM CSL_CITATION {"citationID":"w30slmvR","properties":{"formattedCitation":"\\super 38\\nosupersub{}","plainCitation":"38","noteIndex":0},"citationItems":[{"id":5912,"uris":["http://zotero.org/users/10487033/items/EB3UKR3F"],"itemData":{"id":5912,"type":"article-journal","abstract":"The protein kinases PKR, GCN2, and PERK phosphorylate translation initiation factor eIF2α to regulate general and genespecific protein synthesis under various cellular stress conditions. Recent x-ray crystallographic structures of PKR and GCN2 revealed distinct dimeric configurations of the kinase domains. Whereas PKR kinase domains dimerized in a back-to-back and parallel orientation, the GCN2 kinase domains displayed an antiparallel orientation. The dimerization interfaces on PKR and GCN2 were localized to overlapping surfaces on the N-terminal lobes of the kinase domains but utilized different intermolecular contacts. A key feature of the PKR dimerization interface is a salt bridge interaction between Arg262 from one protomer and Asp266 from the second protomer. Interestingly, these two residues are conserved in all eIF2α kinases, although in the GCN2 structure, the two residues are too remote to interact. To test the importance of this potential salt bridge interaction in PKR, GCN2, and PERK, the residues constituting the salt bridge were mutated either independently or together to residues with the opposite charge. Single mutations of the Asp (or Glu) and Arg residues blocked kinase function both in yeast cells and in vitro. However, for all three kinases, the double mutation designed to restore the salt bridge interaction with opposite polarity resulted in a functional kinase. Thus, the salt bridge interaction and dimer interface observed in the PKR structure is critical for the activity of all three eIF2α kinases. These results are consistent with the notion that the PKR structure represents the active state of the eIF2α kinase domain, whereas the GCN2 structure may represent an inactive state of the kinase.","container-title":"Journal of Biological Chemistry","DOI":"10.1074/jbc.M607897200","ISSN":"0021-9258","issue":"9","journalAbbreviation":"Journal of Biological Chemistry","page":"6653-6660","source":"ScienceDirect","title":"Conserved Intermolecular Salt Bridge Required for Activation of Protein Kinases PKR, GCN2, and PERK*","volume":"282","author":[{"family":"Dey","given":"Madhusudan"},{"family":"Cao","given":"Chune"},{"family":"Sicheri","given":"Frank"},{"family":"Dever","given":"Thomas E."}],"issued":{"date-parts":[["2007",3,2]]}}}],"schema":"https://github.com/citation-style-language/schema/raw/master/csl-citation.json"} </w:instrText>
      </w:r>
      <w:r>
        <w:rPr>
          <w:rFonts w:ascii="Arial" w:hAnsi="Arial" w:cs="Arial"/>
          <w:i w:val="0"/>
          <w:iCs w:val="0"/>
          <w:color w:val="000000" w:themeColor="text1"/>
          <w:sz w:val="22"/>
          <w:szCs w:val="22"/>
        </w:rPr>
        <w:fldChar w:fldCharType="separate"/>
      </w:r>
      <w:r w:rsidRPr="00B50125">
        <w:rPr>
          <w:rFonts w:ascii="Arial" w:hAnsi="Arial" w:cs="Arial"/>
          <w:color w:val="000000"/>
          <w:sz w:val="22"/>
          <w:vertAlign w:val="superscript"/>
        </w:rPr>
        <w:t>38</w:t>
      </w:r>
      <w:r>
        <w:rPr>
          <w:rFonts w:ascii="Arial" w:hAnsi="Arial" w:cs="Arial"/>
          <w:i w:val="0"/>
          <w:iCs w:val="0"/>
          <w:color w:val="000000" w:themeColor="text1"/>
          <w:sz w:val="22"/>
          <w:szCs w:val="22"/>
        </w:rPr>
        <w:fldChar w:fldCharType="end"/>
      </w:r>
      <w:r w:rsidRPr="00A21A0E">
        <w:rPr>
          <w:rFonts w:ascii="Arial" w:hAnsi="Arial" w:cs="Arial"/>
          <w:i w:val="0"/>
          <w:iCs w:val="0"/>
          <w:color w:val="000000" w:themeColor="text1"/>
          <w:sz w:val="22"/>
          <w:szCs w:val="22"/>
        </w:rPr>
        <w:t>. (B) Zoomed-in view of the dimer interface, showing the salt bridges between the residues above.</w:t>
      </w:r>
    </w:p>
    <w:p w14:paraId="36855C52" w14:textId="77777777" w:rsidR="002B055F" w:rsidRDefault="002B055F"/>
    <w:sectPr w:rsidR="002B055F" w:rsidSect="002E005D">
      <w:pgSz w:w="11900" w:h="16840"/>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05D"/>
    <w:rsid w:val="00001C6E"/>
    <w:rsid w:val="0001390A"/>
    <w:rsid w:val="00021092"/>
    <w:rsid w:val="000259A0"/>
    <w:rsid w:val="00033450"/>
    <w:rsid w:val="000413E9"/>
    <w:rsid w:val="000418C4"/>
    <w:rsid w:val="00042EEF"/>
    <w:rsid w:val="0005656E"/>
    <w:rsid w:val="00062674"/>
    <w:rsid w:val="00071437"/>
    <w:rsid w:val="0007438E"/>
    <w:rsid w:val="000778F7"/>
    <w:rsid w:val="00083671"/>
    <w:rsid w:val="00083C90"/>
    <w:rsid w:val="000A0100"/>
    <w:rsid w:val="000A197B"/>
    <w:rsid w:val="000A2972"/>
    <w:rsid w:val="000A3522"/>
    <w:rsid w:val="000A49FA"/>
    <w:rsid w:val="000C3620"/>
    <w:rsid w:val="000C7350"/>
    <w:rsid w:val="000D2D49"/>
    <w:rsid w:val="000E7C1E"/>
    <w:rsid w:val="000F0F90"/>
    <w:rsid w:val="000F4BAD"/>
    <w:rsid w:val="000F6194"/>
    <w:rsid w:val="001029A2"/>
    <w:rsid w:val="00113E08"/>
    <w:rsid w:val="0011449A"/>
    <w:rsid w:val="00117419"/>
    <w:rsid w:val="00121F0A"/>
    <w:rsid w:val="00134DC3"/>
    <w:rsid w:val="00135BB0"/>
    <w:rsid w:val="0014241A"/>
    <w:rsid w:val="00142F75"/>
    <w:rsid w:val="00151188"/>
    <w:rsid w:val="00161C23"/>
    <w:rsid w:val="001657D9"/>
    <w:rsid w:val="00173CCF"/>
    <w:rsid w:val="00194B94"/>
    <w:rsid w:val="001A5231"/>
    <w:rsid w:val="001C1FA3"/>
    <w:rsid w:val="001C437E"/>
    <w:rsid w:val="001C79B9"/>
    <w:rsid w:val="001D0DFA"/>
    <w:rsid w:val="001D10EB"/>
    <w:rsid w:val="001D1C78"/>
    <w:rsid w:val="001D3F26"/>
    <w:rsid w:val="001D53CA"/>
    <w:rsid w:val="001E4B1D"/>
    <w:rsid w:val="001E593F"/>
    <w:rsid w:val="001E70C7"/>
    <w:rsid w:val="00204705"/>
    <w:rsid w:val="00204C46"/>
    <w:rsid w:val="00211B38"/>
    <w:rsid w:val="002170FA"/>
    <w:rsid w:val="0022152C"/>
    <w:rsid w:val="002232B2"/>
    <w:rsid w:val="00227322"/>
    <w:rsid w:val="00231E4F"/>
    <w:rsid w:val="00251517"/>
    <w:rsid w:val="00256C08"/>
    <w:rsid w:val="002613DB"/>
    <w:rsid w:val="00262C52"/>
    <w:rsid w:val="0027173F"/>
    <w:rsid w:val="00276E61"/>
    <w:rsid w:val="002813BD"/>
    <w:rsid w:val="002923B0"/>
    <w:rsid w:val="00293834"/>
    <w:rsid w:val="002A26C5"/>
    <w:rsid w:val="002A5DCC"/>
    <w:rsid w:val="002B055F"/>
    <w:rsid w:val="002B25BA"/>
    <w:rsid w:val="002D0F4E"/>
    <w:rsid w:val="002D3062"/>
    <w:rsid w:val="002D5250"/>
    <w:rsid w:val="002E005D"/>
    <w:rsid w:val="002F1554"/>
    <w:rsid w:val="002F4926"/>
    <w:rsid w:val="003005B1"/>
    <w:rsid w:val="003008B6"/>
    <w:rsid w:val="0030217C"/>
    <w:rsid w:val="00323145"/>
    <w:rsid w:val="00324DF5"/>
    <w:rsid w:val="00325C6E"/>
    <w:rsid w:val="00325D78"/>
    <w:rsid w:val="00337B6B"/>
    <w:rsid w:val="00343C53"/>
    <w:rsid w:val="003513A0"/>
    <w:rsid w:val="00354848"/>
    <w:rsid w:val="00367002"/>
    <w:rsid w:val="00383D7E"/>
    <w:rsid w:val="00385CF2"/>
    <w:rsid w:val="00390623"/>
    <w:rsid w:val="003A0E1E"/>
    <w:rsid w:val="003A7862"/>
    <w:rsid w:val="003B29B3"/>
    <w:rsid w:val="003B2CDC"/>
    <w:rsid w:val="003C04FC"/>
    <w:rsid w:val="003C3F03"/>
    <w:rsid w:val="003D0514"/>
    <w:rsid w:val="003D0612"/>
    <w:rsid w:val="003D6461"/>
    <w:rsid w:val="003D781B"/>
    <w:rsid w:val="003F1380"/>
    <w:rsid w:val="0040155C"/>
    <w:rsid w:val="0040388A"/>
    <w:rsid w:val="0040683B"/>
    <w:rsid w:val="00410272"/>
    <w:rsid w:val="004153CA"/>
    <w:rsid w:val="0044349F"/>
    <w:rsid w:val="00450B27"/>
    <w:rsid w:val="00452190"/>
    <w:rsid w:val="00454E31"/>
    <w:rsid w:val="00455BB1"/>
    <w:rsid w:val="0047653A"/>
    <w:rsid w:val="00476F38"/>
    <w:rsid w:val="00480C1C"/>
    <w:rsid w:val="00482F5E"/>
    <w:rsid w:val="004962F0"/>
    <w:rsid w:val="004A07A3"/>
    <w:rsid w:val="004A32A3"/>
    <w:rsid w:val="004A777F"/>
    <w:rsid w:val="004B1208"/>
    <w:rsid w:val="004B6B3C"/>
    <w:rsid w:val="004E4AB5"/>
    <w:rsid w:val="0051017E"/>
    <w:rsid w:val="00521B9F"/>
    <w:rsid w:val="00523247"/>
    <w:rsid w:val="00533179"/>
    <w:rsid w:val="00533F23"/>
    <w:rsid w:val="00537069"/>
    <w:rsid w:val="005409D8"/>
    <w:rsid w:val="0054191B"/>
    <w:rsid w:val="0054522D"/>
    <w:rsid w:val="00555F37"/>
    <w:rsid w:val="0055692F"/>
    <w:rsid w:val="0056688F"/>
    <w:rsid w:val="00567DE1"/>
    <w:rsid w:val="005771C8"/>
    <w:rsid w:val="00590C30"/>
    <w:rsid w:val="005A2B98"/>
    <w:rsid w:val="005A6105"/>
    <w:rsid w:val="005D487C"/>
    <w:rsid w:val="005E2E15"/>
    <w:rsid w:val="005E5040"/>
    <w:rsid w:val="005F3BD8"/>
    <w:rsid w:val="005F4752"/>
    <w:rsid w:val="0060051C"/>
    <w:rsid w:val="00601333"/>
    <w:rsid w:val="00606312"/>
    <w:rsid w:val="00607A2F"/>
    <w:rsid w:val="006105D9"/>
    <w:rsid w:val="00610B2E"/>
    <w:rsid w:val="00613933"/>
    <w:rsid w:val="00624F7F"/>
    <w:rsid w:val="00625284"/>
    <w:rsid w:val="00633212"/>
    <w:rsid w:val="00633887"/>
    <w:rsid w:val="00640C06"/>
    <w:rsid w:val="0064693B"/>
    <w:rsid w:val="006550DB"/>
    <w:rsid w:val="006554F3"/>
    <w:rsid w:val="00655F1F"/>
    <w:rsid w:val="0066319F"/>
    <w:rsid w:val="00676DB8"/>
    <w:rsid w:val="00683193"/>
    <w:rsid w:val="00685578"/>
    <w:rsid w:val="00692341"/>
    <w:rsid w:val="00693575"/>
    <w:rsid w:val="00696327"/>
    <w:rsid w:val="006A3615"/>
    <w:rsid w:val="006B105B"/>
    <w:rsid w:val="006B24AD"/>
    <w:rsid w:val="006D152C"/>
    <w:rsid w:val="006D53C2"/>
    <w:rsid w:val="006E0907"/>
    <w:rsid w:val="006F096A"/>
    <w:rsid w:val="006F210B"/>
    <w:rsid w:val="006F53FC"/>
    <w:rsid w:val="0071596A"/>
    <w:rsid w:val="00716D90"/>
    <w:rsid w:val="0071762F"/>
    <w:rsid w:val="00730AF1"/>
    <w:rsid w:val="00731E95"/>
    <w:rsid w:val="007460E3"/>
    <w:rsid w:val="007528C2"/>
    <w:rsid w:val="007531F8"/>
    <w:rsid w:val="00757446"/>
    <w:rsid w:val="007575E7"/>
    <w:rsid w:val="0076033B"/>
    <w:rsid w:val="00761233"/>
    <w:rsid w:val="00775586"/>
    <w:rsid w:val="00777024"/>
    <w:rsid w:val="0077762A"/>
    <w:rsid w:val="00782141"/>
    <w:rsid w:val="00790819"/>
    <w:rsid w:val="007960B9"/>
    <w:rsid w:val="007A11CB"/>
    <w:rsid w:val="007A7382"/>
    <w:rsid w:val="007B11CD"/>
    <w:rsid w:val="007B48DA"/>
    <w:rsid w:val="007B7C37"/>
    <w:rsid w:val="007B7DA6"/>
    <w:rsid w:val="007C4340"/>
    <w:rsid w:val="007D27C7"/>
    <w:rsid w:val="007E0CB9"/>
    <w:rsid w:val="007E641D"/>
    <w:rsid w:val="007E77DB"/>
    <w:rsid w:val="007F2537"/>
    <w:rsid w:val="007F3B89"/>
    <w:rsid w:val="007F565F"/>
    <w:rsid w:val="007F79D2"/>
    <w:rsid w:val="008041DA"/>
    <w:rsid w:val="00804A2A"/>
    <w:rsid w:val="00807E78"/>
    <w:rsid w:val="0081111F"/>
    <w:rsid w:val="008122EF"/>
    <w:rsid w:val="00812B57"/>
    <w:rsid w:val="00820941"/>
    <w:rsid w:val="00824B63"/>
    <w:rsid w:val="008345E4"/>
    <w:rsid w:val="00840CAB"/>
    <w:rsid w:val="008454A0"/>
    <w:rsid w:val="00850822"/>
    <w:rsid w:val="00855BD9"/>
    <w:rsid w:val="00864CA1"/>
    <w:rsid w:val="00877602"/>
    <w:rsid w:val="00877D17"/>
    <w:rsid w:val="00885314"/>
    <w:rsid w:val="00890371"/>
    <w:rsid w:val="0089481C"/>
    <w:rsid w:val="008A3320"/>
    <w:rsid w:val="008B20D8"/>
    <w:rsid w:val="008B33CF"/>
    <w:rsid w:val="008B5A36"/>
    <w:rsid w:val="008B7F22"/>
    <w:rsid w:val="008C419C"/>
    <w:rsid w:val="008D1151"/>
    <w:rsid w:val="008E0036"/>
    <w:rsid w:val="008E4B14"/>
    <w:rsid w:val="008F0AD5"/>
    <w:rsid w:val="008F0B7A"/>
    <w:rsid w:val="008F5022"/>
    <w:rsid w:val="00904DAB"/>
    <w:rsid w:val="009174C0"/>
    <w:rsid w:val="00921590"/>
    <w:rsid w:val="009278B5"/>
    <w:rsid w:val="009278C3"/>
    <w:rsid w:val="00932783"/>
    <w:rsid w:val="00933609"/>
    <w:rsid w:val="009372C8"/>
    <w:rsid w:val="00953E20"/>
    <w:rsid w:val="00955A9D"/>
    <w:rsid w:val="009619BA"/>
    <w:rsid w:val="009638C8"/>
    <w:rsid w:val="00970E7E"/>
    <w:rsid w:val="00985195"/>
    <w:rsid w:val="00990FCB"/>
    <w:rsid w:val="0099117E"/>
    <w:rsid w:val="00997906"/>
    <w:rsid w:val="009A1938"/>
    <w:rsid w:val="009A20D2"/>
    <w:rsid w:val="009A2378"/>
    <w:rsid w:val="009B1E43"/>
    <w:rsid w:val="009C333D"/>
    <w:rsid w:val="009D4719"/>
    <w:rsid w:val="009E1B2C"/>
    <w:rsid w:val="009E29F9"/>
    <w:rsid w:val="009E55F8"/>
    <w:rsid w:val="009E5D1B"/>
    <w:rsid w:val="009F3BCB"/>
    <w:rsid w:val="00A2486F"/>
    <w:rsid w:val="00A30F86"/>
    <w:rsid w:val="00A3160E"/>
    <w:rsid w:val="00A42910"/>
    <w:rsid w:val="00A4765F"/>
    <w:rsid w:val="00A54A31"/>
    <w:rsid w:val="00A57A75"/>
    <w:rsid w:val="00A60277"/>
    <w:rsid w:val="00A630FA"/>
    <w:rsid w:val="00A6528F"/>
    <w:rsid w:val="00A65BB9"/>
    <w:rsid w:val="00A65F16"/>
    <w:rsid w:val="00A677E9"/>
    <w:rsid w:val="00A707CA"/>
    <w:rsid w:val="00A72DD4"/>
    <w:rsid w:val="00A85206"/>
    <w:rsid w:val="00A86539"/>
    <w:rsid w:val="00A977C2"/>
    <w:rsid w:val="00A97EC9"/>
    <w:rsid w:val="00AC13C1"/>
    <w:rsid w:val="00AC1DBF"/>
    <w:rsid w:val="00AC4591"/>
    <w:rsid w:val="00AC6388"/>
    <w:rsid w:val="00AC74FC"/>
    <w:rsid w:val="00AD5C8D"/>
    <w:rsid w:val="00B01BC0"/>
    <w:rsid w:val="00B150F2"/>
    <w:rsid w:val="00B27994"/>
    <w:rsid w:val="00B36B6C"/>
    <w:rsid w:val="00B476FC"/>
    <w:rsid w:val="00B50521"/>
    <w:rsid w:val="00B51929"/>
    <w:rsid w:val="00B67631"/>
    <w:rsid w:val="00B73C4C"/>
    <w:rsid w:val="00B75481"/>
    <w:rsid w:val="00B92CC3"/>
    <w:rsid w:val="00B93FBF"/>
    <w:rsid w:val="00B97FA1"/>
    <w:rsid w:val="00BA2986"/>
    <w:rsid w:val="00BA4103"/>
    <w:rsid w:val="00BA65FE"/>
    <w:rsid w:val="00BB2883"/>
    <w:rsid w:val="00BB6D80"/>
    <w:rsid w:val="00BB7437"/>
    <w:rsid w:val="00BC796B"/>
    <w:rsid w:val="00BD08F6"/>
    <w:rsid w:val="00BE60E3"/>
    <w:rsid w:val="00BF1524"/>
    <w:rsid w:val="00BF3BB5"/>
    <w:rsid w:val="00BF54D8"/>
    <w:rsid w:val="00BF6901"/>
    <w:rsid w:val="00C03E6D"/>
    <w:rsid w:val="00C07113"/>
    <w:rsid w:val="00C1186A"/>
    <w:rsid w:val="00C17757"/>
    <w:rsid w:val="00C437F1"/>
    <w:rsid w:val="00C526DA"/>
    <w:rsid w:val="00C53576"/>
    <w:rsid w:val="00C57E57"/>
    <w:rsid w:val="00C617FB"/>
    <w:rsid w:val="00C61BB7"/>
    <w:rsid w:val="00C677BE"/>
    <w:rsid w:val="00C728BD"/>
    <w:rsid w:val="00C74221"/>
    <w:rsid w:val="00C81DBC"/>
    <w:rsid w:val="00C82C58"/>
    <w:rsid w:val="00C861DB"/>
    <w:rsid w:val="00C937DD"/>
    <w:rsid w:val="00C957BC"/>
    <w:rsid w:val="00C97012"/>
    <w:rsid w:val="00CA1D9E"/>
    <w:rsid w:val="00CA54D5"/>
    <w:rsid w:val="00CA69A2"/>
    <w:rsid w:val="00CB018F"/>
    <w:rsid w:val="00CB3E72"/>
    <w:rsid w:val="00CC3850"/>
    <w:rsid w:val="00CC45C0"/>
    <w:rsid w:val="00CC5275"/>
    <w:rsid w:val="00CD3F4A"/>
    <w:rsid w:val="00CD4FB4"/>
    <w:rsid w:val="00CD6503"/>
    <w:rsid w:val="00CD6709"/>
    <w:rsid w:val="00CD7747"/>
    <w:rsid w:val="00CE166F"/>
    <w:rsid w:val="00CE1D8B"/>
    <w:rsid w:val="00CF0FAF"/>
    <w:rsid w:val="00CF16AD"/>
    <w:rsid w:val="00D11FE8"/>
    <w:rsid w:val="00D2219C"/>
    <w:rsid w:val="00D30C1E"/>
    <w:rsid w:val="00D45B1C"/>
    <w:rsid w:val="00D5493D"/>
    <w:rsid w:val="00D5602F"/>
    <w:rsid w:val="00D60250"/>
    <w:rsid w:val="00D62450"/>
    <w:rsid w:val="00D76FAF"/>
    <w:rsid w:val="00D77492"/>
    <w:rsid w:val="00D77A19"/>
    <w:rsid w:val="00D80418"/>
    <w:rsid w:val="00D82C91"/>
    <w:rsid w:val="00D8664D"/>
    <w:rsid w:val="00D86944"/>
    <w:rsid w:val="00DA5A24"/>
    <w:rsid w:val="00DB2390"/>
    <w:rsid w:val="00DB3B66"/>
    <w:rsid w:val="00DB4D8B"/>
    <w:rsid w:val="00DE243D"/>
    <w:rsid w:val="00DF391C"/>
    <w:rsid w:val="00DF3ED6"/>
    <w:rsid w:val="00E035A9"/>
    <w:rsid w:val="00E12AA3"/>
    <w:rsid w:val="00E13400"/>
    <w:rsid w:val="00E175C0"/>
    <w:rsid w:val="00E32B67"/>
    <w:rsid w:val="00E3729B"/>
    <w:rsid w:val="00E47A57"/>
    <w:rsid w:val="00E53595"/>
    <w:rsid w:val="00E5473D"/>
    <w:rsid w:val="00E55FE4"/>
    <w:rsid w:val="00E56EE0"/>
    <w:rsid w:val="00E62115"/>
    <w:rsid w:val="00E65670"/>
    <w:rsid w:val="00E70FA2"/>
    <w:rsid w:val="00E764AA"/>
    <w:rsid w:val="00E8135B"/>
    <w:rsid w:val="00E846B5"/>
    <w:rsid w:val="00EB08A5"/>
    <w:rsid w:val="00EB257E"/>
    <w:rsid w:val="00EB25AF"/>
    <w:rsid w:val="00EB36E1"/>
    <w:rsid w:val="00EB3C92"/>
    <w:rsid w:val="00EB5211"/>
    <w:rsid w:val="00EC0B68"/>
    <w:rsid w:val="00EC5FDF"/>
    <w:rsid w:val="00ED1741"/>
    <w:rsid w:val="00ED53EE"/>
    <w:rsid w:val="00ED6DFB"/>
    <w:rsid w:val="00EF0BC6"/>
    <w:rsid w:val="00F01670"/>
    <w:rsid w:val="00F01821"/>
    <w:rsid w:val="00F12C24"/>
    <w:rsid w:val="00F145DB"/>
    <w:rsid w:val="00F233B4"/>
    <w:rsid w:val="00F26066"/>
    <w:rsid w:val="00F35DF2"/>
    <w:rsid w:val="00F407D1"/>
    <w:rsid w:val="00F42591"/>
    <w:rsid w:val="00F4563C"/>
    <w:rsid w:val="00F46E52"/>
    <w:rsid w:val="00F60A7F"/>
    <w:rsid w:val="00F60D5C"/>
    <w:rsid w:val="00F62AF0"/>
    <w:rsid w:val="00F668C6"/>
    <w:rsid w:val="00F71CA9"/>
    <w:rsid w:val="00F809E4"/>
    <w:rsid w:val="00F86AE4"/>
    <w:rsid w:val="00F93EC4"/>
    <w:rsid w:val="00FA06B0"/>
    <w:rsid w:val="00FA1C78"/>
    <w:rsid w:val="00FA3AB7"/>
    <w:rsid w:val="00FA62DA"/>
    <w:rsid w:val="00FB3BF1"/>
    <w:rsid w:val="00FB61E2"/>
    <w:rsid w:val="00FC46F7"/>
    <w:rsid w:val="00FC6AA6"/>
    <w:rsid w:val="00FD32BC"/>
    <w:rsid w:val="00FD41AB"/>
    <w:rsid w:val="00FD7F49"/>
    <w:rsid w:val="00FE2AF7"/>
    <w:rsid w:val="00FF7F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25202C"/>
  <w15:chartTrackingRefBased/>
  <w15:docId w15:val="{FC3A41EB-15F9-F346-BD9E-610A842BD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E00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E00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E00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E00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E00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E005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E005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E005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E005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0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E00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E00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E00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E00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E00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E00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E00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E005D"/>
    <w:rPr>
      <w:rFonts w:eastAsiaTheme="majorEastAsia" w:cstheme="majorBidi"/>
      <w:color w:val="272727" w:themeColor="text1" w:themeTint="D8"/>
    </w:rPr>
  </w:style>
  <w:style w:type="paragraph" w:styleId="Title">
    <w:name w:val="Title"/>
    <w:basedOn w:val="Normal"/>
    <w:next w:val="Normal"/>
    <w:link w:val="TitleChar"/>
    <w:uiPriority w:val="10"/>
    <w:qFormat/>
    <w:rsid w:val="002E005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00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005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00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E005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E005D"/>
    <w:rPr>
      <w:i/>
      <w:iCs/>
      <w:color w:val="404040" w:themeColor="text1" w:themeTint="BF"/>
    </w:rPr>
  </w:style>
  <w:style w:type="paragraph" w:styleId="ListParagraph">
    <w:name w:val="List Paragraph"/>
    <w:basedOn w:val="Normal"/>
    <w:uiPriority w:val="34"/>
    <w:qFormat/>
    <w:rsid w:val="002E005D"/>
    <w:pPr>
      <w:ind w:left="720"/>
      <w:contextualSpacing/>
    </w:pPr>
  </w:style>
  <w:style w:type="character" w:styleId="IntenseEmphasis">
    <w:name w:val="Intense Emphasis"/>
    <w:basedOn w:val="DefaultParagraphFont"/>
    <w:uiPriority w:val="21"/>
    <w:qFormat/>
    <w:rsid w:val="002E005D"/>
    <w:rPr>
      <w:i/>
      <w:iCs/>
      <w:color w:val="0F4761" w:themeColor="accent1" w:themeShade="BF"/>
    </w:rPr>
  </w:style>
  <w:style w:type="paragraph" w:styleId="IntenseQuote">
    <w:name w:val="Intense Quote"/>
    <w:basedOn w:val="Normal"/>
    <w:next w:val="Normal"/>
    <w:link w:val="IntenseQuoteChar"/>
    <w:uiPriority w:val="30"/>
    <w:qFormat/>
    <w:rsid w:val="002E00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E005D"/>
    <w:rPr>
      <w:i/>
      <w:iCs/>
      <w:color w:val="0F4761" w:themeColor="accent1" w:themeShade="BF"/>
    </w:rPr>
  </w:style>
  <w:style w:type="character" w:styleId="IntenseReference">
    <w:name w:val="Intense Reference"/>
    <w:basedOn w:val="DefaultParagraphFont"/>
    <w:uiPriority w:val="32"/>
    <w:qFormat/>
    <w:rsid w:val="002E005D"/>
    <w:rPr>
      <w:b/>
      <w:bCs/>
      <w:smallCaps/>
      <w:color w:val="0F4761" w:themeColor="accent1" w:themeShade="BF"/>
      <w:spacing w:val="5"/>
    </w:rPr>
  </w:style>
  <w:style w:type="paragraph" w:styleId="Caption">
    <w:name w:val="caption"/>
    <w:basedOn w:val="Normal"/>
    <w:next w:val="Normal"/>
    <w:uiPriority w:val="35"/>
    <w:unhideWhenUsed/>
    <w:qFormat/>
    <w:rsid w:val="002E005D"/>
    <w:pPr>
      <w:spacing w:after="200"/>
    </w:pPr>
    <w:rPr>
      <w:i/>
      <w:iCs/>
      <w:color w:val="0E2841"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1</Words>
  <Characters>5027</Characters>
  <Application>Microsoft Office Word</Application>
  <DocSecurity>0</DocSecurity>
  <Lines>41</Lines>
  <Paragraphs>11</Paragraphs>
  <ScaleCrop>false</ScaleCrop>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arciniak</dc:creator>
  <cp:keywords/>
  <dc:description/>
  <cp:lastModifiedBy>Stefan Marciniak</cp:lastModifiedBy>
  <cp:revision>1</cp:revision>
  <dcterms:created xsi:type="dcterms:W3CDTF">2024-05-02T17:49:00Z</dcterms:created>
  <dcterms:modified xsi:type="dcterms:W3CDTF">2024-05-02T17:50:00Z</dcterms:modified>
</cp:coreProperties>
</file>